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82" w:type="dxa"/>
        <w:jc w:val="center"/>
        <w:tblLayout w:type="fixed"/>
        <w:tblLook w:val="0420" w:firstRow="1" w:lastRow="0" w:firstColumn="0" w:lastColumn="0" w:noHBand="0" w:noVBand="1"/>
      </w:tblPr>
      <w:tblGrid>
        <w:gridCol w:w="3960"/>
        <w:gridCol w:w="1620"/>
        <w:gridCol w:w="1800"/>
        <w:gridCol w:w="902"/>
      </w:tblGrid>
      <w:tr w:rsidR="00487048" w:rsidRPr="00487048" w:rsidTr="009A77BF">
        <w:trPr>
          <w:cantSplit/>
          <w:tblHeader/>
          <w:jc w:val="center"/>
        </w:trPr>
        <w:tc>
          <w:tcPr>
            <w:tcW w:w="39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Favorable</w:t>
            </w:r>
          </w:p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487048">
              <w:rPr>
                <w:rFonts w:asciiTheme="majorHAnsi" w:hAnsiTheme="majorHAnsi" w:cstheme="majorHAnsi"/>
                <w:b/>
                <w:sz w:val="22"/>
                <w:szCs w:val="22"/>
              </w:rPr>
              <w:t>(n=16)</w:t>
            </w:r>
          </w:p>
        </w:tc>
        <w:tc>
          <w:tcPr>
            <w:tcW w:w="18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Unfavorable</w:t>
            </w:r>
          </w:p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(n=9)</w:t>
            </w:r>
          </w:p>
        </w:tc>
        <w:tc>
          <w:tcPr>
            <w:tcW w:w="9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p</w:t>
            </w:r>
          </w:p>
        </w:tc>
      </w:tr>
      <w:tr w:rsidR="00487048" w:rsidRPr="00487048" w:rsidTr="009A77BF">
        <w:trPr>
          <w:cantSplit/>
          <w:tblHeader/>
          <w:jc w:val="center"/>
        </w:trPr>
        <w:tc>
          <w:tcPr>
            <w:tcW w:w="396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54393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4393" w:rsidRDefault="00C54393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Gender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4393" w:rsidRPr="00487048" w:rsidRDefault="00C5439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4393" w:rsidRPr="00487048" w:rsidRDefault="00C5439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4393" w:rsidRPr="00487048" w:rsidRDefault="00C5439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Femal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Mal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4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8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9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Age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4 (1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9 (8.9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35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9E660C" w:rsidRPr="00487048" w:rsidTr="00B66C31">
        <w:trPr>
          <w:cantSplit/>
          <w:jc w:val="center"/>
        </w:trPr>
        <w:tc>
          <w:tcPr>
            <w:tcW w:w="738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  <w:r w:rsidRPr="002C3085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Comorbidities</w:t>
            </w:r>
            <w:bookmarkStart w:id="0" w:name="_GoBack"/>
            <w:bookmarkEnd w:id="0"/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Overweigh </w:t>
            </w:r>
            <w:r w:rsidR="00FE0225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BMI&gt;30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9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3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24</w:t>
            </w: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hronic Respiratory Disease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hronic 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K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idney 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isease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C54393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77</w:t>
            </w: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hronic 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H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eart 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isease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C54393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74</w:t>
            </w: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Hypertension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3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47</w:t>
            </w: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Diabetes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C54393" w:rsidP="00C54393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4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19</w:t>
            </w: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Cancer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95</w:t>
            </w: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Hematological </w:t>
            </w: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malignacy</w:t>
            </w:r>
            <w:proofErr w:type="spellEnd"/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C54393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C54393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C54393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54393" w:rsidRPr="00487048" w:rsidTr="00FE0225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4393" w:rsidRDefault="00C54393" w:rsidP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4393" w:rsidRDefault="00C54393" w:rsidP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4393" w:rsidRPr="00487048" w:rsidRDefault="00C54393" w:rsidP="00487048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4393" w:rsidRPr="00487048" w:rsidRDefault="00C54393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E0225" w:rsidRPr="00487048" w:rsidTr="00C748C4">
        <w:trPr>
          <w:cantSplit/>
          <w:jc w:val="center"/>
        </w:trPr>
        <w:tc>
          <w:tcPr>
            <w:tcW w:w="8282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E0225" w:rsidRPr="00487048" w:rsidRDefault="00FE0225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C3085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Clinical presentation at baseline samples</w:t>
            </w:r>
          </w:p>
        </w:tc>
      </w:tr>
      <w:tr w:rsidR="00487048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elay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between first symptoms and </w:t>
            </w: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tocilizumab</w:t>
            </w:r>
            <w:proofErr w:type="spellEnd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infusion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0 (3.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.6 (4.4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7048" w:rsidRPr="00487048" w:rsidRDefault="00487048" w:rsidP="00487048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77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WHO Progression scal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 (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 (0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Respiratory rate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.min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-1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9 (6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7 (6.4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89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SaO2 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2 (4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4 (1.9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39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O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xygenotherapy</w:t>
            </w:r>
            <w:proofErr w:type="spellEnd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L.min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-1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 (3.3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9.4 (2.7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77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T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emperature (°c)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8 (1.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8 (0.75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44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CRP 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mg/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87 (105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73 (76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78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Lympho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ytes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cell/mm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31 (32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33 (339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57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Neutrophils (cell/mm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8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00 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2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00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00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4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00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47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Monocytes (cell/mm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3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38 (247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89 (183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Eosinophils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4 (109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 (0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99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LDH 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UI/m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18 (22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23 (64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6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-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dimer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mcg/L) 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6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00 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6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00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00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3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00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8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PCT 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mcg/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66 (1.4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.5 (7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82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9E660C" w:rsidP="009E660C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F</w:t>
            </w:r>
            <w:r w:rsidR="002C3085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erritin </w:t>
            </w:r>
            <w:r w:rsidR="002C3085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mcg/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9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00 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12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7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0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12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0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9E660C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F</w:t>
            </w:r>
            <w:r w:rsidR="002C3085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ibrinogen </w:t>
            </w:r>
            <w:r w:rsidR="002C3085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(g/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.1 (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.3 (1.7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72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9E660C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9E660C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9E660C" w:rsidRPr="00487048" w:rsidTr="00AD2495">
        <w:trPr>
          <w:cantSplit/>
          <w:jc w:val="center"/>
        </w:trPr>
        <w:tc>
          <w:tcPr>
            <w:tcW w:w="738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9E660C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9E660C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lastRenderedPageBreak/>
              <w:t>Therapeutic interventions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Second </w:t>
            </w: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tocilizumab</w:t>
            </w:r>
            <w:proofErr w:type="spellEnd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infusion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0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4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65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L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opinavir</w:t>
            </w:r>
            <w:proofErr w:type="spellEnd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/Ritonavir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Azithromycine</w:t>
            </w:r>
            <w:proofErr w:type="spellEnd"/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5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67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Hydroxychloroquine</w:t>
            </w:r>
            <w:proofErr w:type="spellEnd"/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1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4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82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orticosteroids (&gt;20mg/d prednisone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9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4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36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WHO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progression scale at day 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7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016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9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9E660C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5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3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81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6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9E660C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7/8/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9E660C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4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    10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dead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9E660C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Admission in ICU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78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047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Orotracheal</w:t>
            </w:r>
            <w:proofErr w:type="spellEnd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Intubation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9E660C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4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19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Non-Invasive Ventilation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2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</w:t>
            </w:r>
            <w:r w:rsidR="009E660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</w:t>
            </w:r>
            <w:r w:rsidR="009E660C"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6%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66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O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xygenotherapy</w:t>
            </w:r>
            <w:proofErr w:type="spellEnd"/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L.min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  <w:vertAlign w:val="superscript"/>
              </w:rPr>
              <w:t>-1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5.2 (4.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0 (2.8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27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T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emperature (°c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7 (0.44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7 (0.89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2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R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espiratory rate (/min)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A05F2C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</w:rPr>
            </w:pPr>
            <w:r w:rsidRPr="00A05F2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4 (5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A05F2C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</w:rPr>
            </w:pPr>
            <w:r w:rsidRPr="00A05F2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30 (9.8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A05F2C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</w:rPr>
            </w:pPr>
            <w:r w:rsidRPr="00A05F2C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17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CRP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(mg/L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.5 (2.4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5 (30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12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9E660C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9E660C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</w:pPr>
            <w:r w:rsidRPr="009E660C">
              <w:rPr>
                <w:rFonts w:asciiTheme="majorHAnsi" w:eastAsia="Arial" w:hAnsiTheme="majorHAnsi" w:cstheme="majorHAnsi"/>
                <w:b/>
                <w:color w:val="111111"/>
                <w:sz w:val="22"/>
                <w:szCs w:val="22"/>
              </w:rPr>
              <w:t>Outcome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660C" w:rsidRPr="00487048" w:rsidRDefault="009E660C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F</w:t>
            </w:r>
            <w:r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ollow-up (days)</w:t>
            </w: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8 (13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21 (16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92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Thrombosi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9% (3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1% (1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1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 xml:space="preserve">Death 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% (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44% (4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487048">
              <w:rPr>
                <w:rFonts w:asciiTheme="majorHAnsi" w:eastAsia="Arial" w:hAnsiTheme="majorHAnsi" w:cstheme="majorHAnsi"/>
                <w:color w:val="111111"/>
                <w:sz w:val="22"/>
                <w:szCs w:val="22"/>
              </w:rPr>
              <w:t>0.019</w:t>
            </w:r>
          </w:p>
        </w:tc>
      </w:tr>
      <w:tr w:rsidR="002C3085" w:rsidRPr="00487048" w:rsidTr="009A77BF">
        <w:trPr>
          <w:cantSplit/>
          <w:jc w:val="center"/>
        </w:trPr>
        <w:tc>
          <w:tcPr>
            <w:tcW w:w="39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3085" w:rsidRPr="00487048" w:rsidRDefault="002C3085" w:rsidP="002C3085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:rsidR="00487048" w:rsidRPr="00487048" w:rsidRDefault="00487048">
      <w:pPr>
        <w:rPr>
          <w:rFonts w:asciiTheme="majorHAnsi" w:hAnsiTheme="majorHAnsi" w:cstheme="majorHAnsi"/>
          <w:sz w:val="22"/>
          <w:szCs w:val="22"/>
        </w:rPr>
      </w:pPr>
    </w:p>
    <w:sectPr w:rsidR="00487048" w:rsidRPr="0048704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1379FE"/>
    <w:rsid w:val="00146513"/>
    <w:rsid w:val="001C0A13"/>
    <w:rsid w:val="001D75AB"/>
    <w:rsid w:val="002C3085"/>
    <w:rsid w:val="00303451"/>
    <w:rsid w:val="0035500D"/>
    <w:rsid w:val="00362E65"/>
    <w:rsid w:val="004158F9"/>
    <w:rsid w:val="00457CF1"/>
    <w:rsid w:val="00487048"/>
    <w:rsid w:val="00747CCE"/>
    <w:rsid w:val="007B3E96"/>
    <w:rsid w:val="008F1F48"/>
    <w:rsid w:val="00901463"/>
    <w:rsid w:val="00946CB3"/>
    <w:rsid w:val="009A77BF"/>
    <w:rsid w:val="009E660C"/>
    <w:rsid w:val="00AE18EF"/>
    <w:rsid w:val="00AE1BDD"/>
    <w:rsid w:val="00B3547C"/>
    <w:rsid w:val="00B4379D"/>
    <w:rsid w:val="00C27329"/>
    <w:rsid w:val="00C31EEB"/>
    <w:rsid w:val="00C54393"/>
    <w:rsid w:val="00F12158"/>
    <w:rsid w:val="00FB63E7"/>
    <w:rsid w:val="00FC557F"/>
    <w:rsid w:val="00FE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B78E2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0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LOS FRANCOIS-XAVIER</dc:creator>
  <cp:keywords/>
  <dc:description/>
  <cp:lastModifiedBy>DANLOS FRANCOIS-XAVIER</cp:lastModifiedBy>
  <cp:revision>5</cp:revision>
  <dcterms:created xsi:type="dcterms:W3CDTF">2020-10-13T15:42:00Z</dcterms:created>
  <dcterms:modified xsi:type="dcterms:W3CDTF">2020-10-14T13:47:00Z</dcterms:modified>
  <cp:category/>
</cp:coreProperties>
</file>